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935" w:rsidRPr="003C7A37" w:rsidRDefault="00D61935">
      <w:pPr>
        <w:rPr>
          <w:rFonts w:ascii="Times New Roman" w:hAnsi="Times New Roman" w:cs="Times New Roman"/>
        </w:rPr>
      </w:pPr>
      <w:proofErr w:type="gramStart"/>
      <w:r w:rsidRPr="003C7A3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S5 Table.</w:t>
      </w:r>
      <w:proofErr w:type="gramEnd"/>
      <w:r w:rsidRPr="003C7A37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</w:t>
      </w:r>
      <w:proofErr w:type="gramStart"/>
      <w:r w:rsidRPr="003C7A37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Gene Ontology (GO) functional enrichm</w:t>
      </w:r>
      <w:r w:rsidRPr="003C7A37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ent for potential miRNA targets.</w:t>
      </w:r>
      <w:bookmarkStart w:id="0" w:name="_GoBack"/>
      <w:bookmarkEnd w:id="0"/>
      <w:proofErr w:type="gramEnd"/>
    </w:p>
    <w:tbl>
      <w:tblPr>
        <w:tblpPr w:leftFromText="180" w:rightFromText="180" w:horzAnchor="margin" w:tblpY="670"/>
        <w:tblW w:w="5000" w:type="pct"/>
        <w:tblCellSpacing w:w="1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99"/>
        <w:gridCol w:w="2252"/>
        <w:gridCol w:w="4134"/>
        <w:gridCol w:w="977"/>
        <w:gridCol w:w="1112"/>
        <w:gridCol w:w="1839"/>
        <w:gridCol w:w="2305"/>
      </w:tblGrid>
      <w:tr w:rsidR="00D975C1" w:rsidRPr="002216E4" w:rsidTr="0047417E">
        <w:trPr>
          <w:tblCellSpacing w:w="11" w:type="dxa"/>
        </w:trPr>
        <w:tc>
          <w:tcPr>
            <w:tcW w:w="1566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:rsidR="00D975C1" w:rsidRPr="0047417E" w:rsidRDefault="00D975C1" w:rsidP="00D61935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741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O</w:t>
            </w:r>
            <w:r w:rsidRPr="0047417E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4741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2230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:rsidR="00D975C1" w:rsidRPr="0047417E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741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Ontology</w:t>
            </w:r>
          </w:p>
        </w:tc>
        <w:tc>
          <w:tcPr>
            <w:tcW w:w="4112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:rsidR="00D975C1" w:rsidRPr="0047417E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741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:rsidR="00D975C1" w:rsidRPr="0047417E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741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Level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:rsidR="00D975C1" w:rsidRPr="0047417E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741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ounts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:rsidR="00D975C1" w:rsidRPr="0047417E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741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2272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:rsidR="00D975C1" w:rsidRPr="0047417E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7417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q Values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464</w:t>
            </w:r>
          </w:p>
        </w:tc>
        <w:tc>
          <w:tcPr>
            <w:tcW w:w="22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_component</w:t>
            </w:r>
            <w:proofErr w:type="spellEnd"/>
          </w:p>
        </w:tc>
        <w:tc>
          <w:tcPr>
            <w:tcW w:w="41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part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76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31372549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753579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3227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_component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-bounded organelle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7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74509804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3093E-36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763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-organism cellular proces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90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05882353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3603E-22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50789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biological proces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4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01960784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0609E-14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3167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on binding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0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17647059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25808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71704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ganic substance metabolic proces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2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43137255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0515E-17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238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ary metabolic proces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8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17647059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3694E-16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237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metabolic proces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43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33333333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36E-16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515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binding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1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37254902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7593E-20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422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_component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ganelle part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7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7254902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3709E-10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707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-multicellular organism proces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6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78431373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681E-06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6094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ll molecule binding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0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07843137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4522E-06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3234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_component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complex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3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35294118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0335E-09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700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 organism signaling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4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4499E-06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8856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tomical structure development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5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82352941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3192E-07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807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trogen compound metabolic proces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6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45098039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649E-08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043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component organization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2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98039216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4522E-06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767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-organism developmental proces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8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70588235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753E-06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740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erase activity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1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37254902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6851E-05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51234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tablishment of localization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96078431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2576E-08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710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-organism metabolic proces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3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84313725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3084E-17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09058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synthetic proces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6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31372549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769433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65008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biological quality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8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68627451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5466E-13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950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to stres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9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96078431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9283E-11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2221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to chemical stimulu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4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1372549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822E-12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3036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cromolecule localization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2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21568627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9268E-05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65009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molecular function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2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21568627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574201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9056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abolic proces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9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66666667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77795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491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xidoreductase activity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3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49019608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283473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421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_component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tracellular region part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8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66666667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4499112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8289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pid binding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9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98039216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96991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955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e response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88235294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7868E-09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1982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_component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sicle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78431373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91447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9605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to external stimulu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19607843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583766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51674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alization of cell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12095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9628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to abiotic stimulu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82352941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9268E-05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9719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to endogenous stimulu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05882353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1643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265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ath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68627451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828871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8037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factor binding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62745098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0617988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0246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bohydrate binding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2745098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2297629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97367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bohydrate derivative binding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54901961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96878</w:t>
            </w:r>
          </w:p>
        </w:tc>
      </w:tr>
      <w:tr w:rsidR="00D975C1" w:rsidRPr="002216E4" w:rsidTr="0047417E">
        <w:trPr>
          <w:trHeight w:val="335"/>
          <w:tblCellSpacing w:w="11" w:type="dxa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9882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gen processing and presentation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7058824</w:t>
            </w:r>
          </w:p>
        </w:tc>
        <w:tc>
          <w:tcPr>
            <w:tcW w:w="2272" w:type="dxa"/>
            <w:shd w:val="clear" w:color="auto" w:fill="auto"/>
            <w:noWrap/>
            <w:vAlign w:val="center"/>
            <w:hideMark/>
          </w:tcPr>
          <w:p w:rsidR="00D975C1" w:rsidRPr="002216E4" w:rsidRDefault="00D975C1" w:rsidP="004741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6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538894</w:t>
            </w:r>
          </w:p>
        </w:tc>
      </w:tr>
    </w:tbl>
    <w:p w:rsidR="00FE4ECA" w:rsidRDefault="00FE4ECA"/>
    <w:sectPr w:rsidR="00FE4ECA" w:rsidSect="00DC17B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210D" w:rsidRDefault="007A210D" w:rsidP="00D975C1">
      <w:r>
        <w:separator/>
      </w:r>
    </w:p>
  </w:endnote>
  <w:endnote w:type="continuationSeparator" w:id="0">
    <w:p w:rsidR="007A210D" w:rsidRDefault="007A210D" w:rsidP="00D975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210D" w:rsidRDefault="007A210D" w:rsidP="00D975C1">
      <w:r>
        <w:separator/>
      </w:r>
    </w:p>
  </w:footnote>
  <w:footnote w:type="continuationSeparator" w:id="0">
    <w:p w:rsidR="007A210D" w:rsidRDefault="007A210D" w:rsidP="00D975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F8F"/>
    <w:rsid w:val="00143F8F"/>
    <w:rsid w:val="002066BB"/>
    <w:rsid w:val="00226E34"/>
    <w:rsid w:val="003C7A37"/>
    <w:rsid w:val="0041611E"/>
    <w:rsid w:val="0047417E"/>
    <w:rsid w:val="007A210D"/>
    <w:rsid w:val="00C14723"/>
    <w:rsid w:val="00D61935"/>
    <w:rsid w:val="00D975C1"/>
    <w:rsid w:val="00DC17BC"/>
    <w:rsid w:val="00FE4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75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75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75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75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75C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75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75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75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75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75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55</Words>
  <Characters>3169</Characters>
  <Application>Microsoft Office Word</Application>
  <DocSecurity>0</DocSecurity>
  <Lines>26</Lines>
  <Paragraphs>7</Paragraphs>
  <ScaleCrop>false</ScaleCrop>
  <Company>Microsoft</Company>
  <LinksUpToDate>false</LinksUpToDate>
  <CharactersWithSpaces>3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x</dc:creator>
  <cp:keywords/>
  <dc:description/>
  <cp:lastModifiedBy>tx</cp:lastModifiedBy>
  <cp:revision>7</cp:revision>
  <dcterms:created xsi:type="dcterms:W3CDTF">2016-06-24T02:47:00Z</dcterms:created>
  <dcterms:modified xsi:type="dcterms:W3CDTF">2016-06-24T02:55:00Z</dcterms:modified>
</cp:coreProperties>
</file>